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210E5" w14:textId="6475BAA5" w:rsidR="00447061" w:rsidRDefault="00447061" w:rsidP="0044706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250E95">
        <w:rPr>
          <w:rFonts w:ascii="Times New Roman" w:eastAsia="Times New Roman" w:hAnsi="Times New Roman" w:cs="Times New Roman"/>
          <w:b/>
          <w:bCs/>
          <w:sz w:val="24"/>
          <w:szCs w:val="24"/>
        </w:rPr>
        <w:t>Figure Caption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1F5EE916" w14:textId="3F596D3E" w:rsidR="00447061" w:rsidRDefault="00447061" w:rsidP="0044706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1395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1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orrelation between two ALK inhibitors</w:t>
      </w:r>
      <w:r w:rsidRPr="0061395B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115D85DF" w14:textId="0896F23D" w:rsidR="00811709" w:rsidRDefault="00447061" w:rsidP="0044706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95B">
        <w:rPr>
          <w:rFonts w:ascii="Times New Roman" w:eastAsia="Times New Roman" w:hAnsi="Times New Roman" w:cs="Times New Roman"/>
          <w:sz w:val="24"/>
          <w:szCs w:val="24"/>
        </w:rPr>
        <w:t xml:space="preserve">Linear regression and Spearman Correlation valu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the </w:t>
      </w:r>
      <w:r w:rsidRPr="0061395B">
        <w:rPr>
          <w:rFonts w:ascii="Times New Roman" w:eastAsia="Times New Roman" w:hAnsi="Times New Roman" w:cs="Times New Roman"/>
          <w:sz w:val="24"/>
          <w:szCs w:val="24"/>
        </w:rPr>
        <w:t>effective concentration 50 (EC</w:t>
      </w:r>
      <w:r w:rsidRPr="00394298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Pr="0061395B">
        <w:rPr>
          <w:rFonts w:ascii="Times New Roman" w:eastAsia="Times New Roman" w:hAnsi="Times New Roman" w:cs="Times New Roman"/>
          <w:sz w:val="24"/>
          <w:szCs w:val="24"/>
        </w:rPr>
        <w:t xml:space="preserve">) for inhibitor-induced reduction in ERα intracellular levels between the ALK inhibitors AZD3436 – AZ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Pr="0061395B"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 w:rsidRPr="0061395B">
        <w:rPr>
          <w:rFonts w:ascii="Times New Roman" w:eastAsia="Times New Roman" w:hAnsi="Times New Roman" w:cs="Times New Roman"/>
          <w:sz w:val="24"/>
          <w:szCs w:val="24"/>
        </w:rPr>
        <w:t xml:space="preserve"> AP26113 – A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1395B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sz w:val="24"/>
          <w:szCs w:val="24"/>
        </w:rPr>
        <w:t>all the seven</w:t>
      </w:r>
      <w:r w:rsidRPr="006139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C</w:t>
      </w:r>
      <w:r w:rsidRPr="0061395B">
        <w:rPr>
          <w:rFonts w:ascii="Times New Roman" w:eastAsia="Times New Roman" w:hAnsi="Times New Roman" w:cs="Times New Roman"/>
          <w:sz w:val="24"/>
          <w:szCs w:val="24"/>
        </w:rPr>
        <w:t xml:space="preserve"> cell lin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ed in the study</w:t>
      </w:r>
      <w:r w:rsidRPr="0061395B">
        <w:rPr>
          <w:rFonts w:ascii="Times New Roman" w:eastAsia="Times New Roman" w:hAnsi="Times New Roman" w:cs="Times New Roman"/>
          <w:sz w:val="24"/>
          <w:szCs w:val="24"/>
        </w:rPr>
        <w:t>. Main panels display the correlation coefficient (r) and p-values.</w:t>
      </w:r>
    </w:p>
    <w:p w14:paraId="62DAB518" w14:textId="77777777" w:rsidR="0033366C" w:rsidRDefault="0033366C" w:rsidP="0044706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B72806" w14:textId="4EC81CD4" w:rsidR="0033366C" w:rsidRDefault="0033366C" w:rsidP="0033366C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1395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61395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riginal W</w:t>
      </w:r>
      <w:r w:rsidR="00263660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tern blots.</w:t>
      </w:r>
    </w:p>
    <w:p w14:paraId="01806534" w14:textId="6AC6615F" w:rsidR="0033366C" w:rsidRPr="00447061" w:rsidRDefault="00263660" w:rsidP="00447061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aw </w:t>
      </w:r>
      <w:r w:rsidRPr="00155BCE">
        <w:rPr>
          <w:rFonts w:ascii="Times New Roman" w:eastAsia="Times New Roman" w:hAnsi="Times New Roman" w:cs="Times New Roman"/>
          <w:sz w:val="24"/>
          <w:szCs w:val="24"/>
        </w:rPr>
        <w:t>images of all the replicates for each experiment are indicated using the figure numbering as in the main text.</w:t>
      </w:r>
      <w:r w:rsidR="00976FE0" w:rsidRPr="00155BC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 Blots have been performed as indicated in the </w:t>
      </w:r>
      <w:r w:rsidR="00155BCE" w:rsidRPr="00155BC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Material and Method Section of the </w:t>
      </w:r>
      <w:r w:rsidR="00976FE0" w:rsidRPr="00155BC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main text</w:t>
      </w:r>
      <w:r w:rsidR="00155BCE" w:rsidRPr="00155BCE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>.</w:t>
      </w:r>
    </w:p>
    <w:sectPr w:rsidR="0033366C" w:rsidRPr="00447061" w:rsidSect="00DD34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2NzczMrAwMzc3sTRW0lEKTi0uzszPAykwqgUA/2sJqywAAAA="/>
  </w:docVars>
  <w:rsids>
    <w:rsidRoot w:val="00447061"/>
    <w:rsid w:val="00155BCE"/>
    <w:rsid w:val="00263660"/>
    <w:rsid w:val="0033366C"/>
    <w:rsid w:val="00447061"/>
    <w:rsid w:val="00811709"/>
    <w:rsid w:val="00976FE0"/>
    <w:rsid w:val="00DD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F9ECA"/>
  <w15:chartTrackingRefBased/>
  <w15:docId w15:val="{7AE71D28-DC12-4D08-BD61-8973020C6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4706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Acconcia</dc:creator>
  <cp:keywords/>
  <dc:description/>
  <cp:lastModifiedBy>Filippo Acconcia</cp:lastModifiedBy>
  <cp:revision>5</cp:revision>
  <dcterms:created xsi:type="dcterms:W3CDTF">2023-08-01T15:33:00Z</dcterms:created>
  <dcterms:modified xsi:type="dcterms:W3CDTF">2024-03-08T14:40:00Z</dcterms:modified>
</cp:coreProperties>
</file>